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28B66" w14:textId="585ECF61" w:rsidR="00A361F1" w:rsidRPr="00E64A2C" w:rsidRDefault="00EE140C" w:rsidP="00EE140C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</w:pPr>
      <w:r w:rsidRPr="00E64A2C">
        <w:rPr>
          <w:rFonts w:ascii="Times New Roman" w:hAnsi="Times New Roman" w:cs="Times New Roman"/>
          <w:b/>
          <w:bCs/>
          <w:sz w:val="28"/>
          <w:szCs w:val="28"/>
        </w:rPr>
        <w:t xml:space="preserve">Table S1. </w:t>
      </w:r>
      <w:r w:rsidRPr="00EE140C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>Accession number</w:t>
      </w:r>
      <w:r w:rsidRPr="00E64A2C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 xml:space="preserve"> </w:t>
      </w:r>
      <w:r w:rsidRPr="00E64A2C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8"/>
          <w:szCs w:val="28"/>
        </w:rPr>
        <w:t>of</w:t>
      </w:r>
      <w:r w:rsidRPr="00E64A2C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 xml:space="preserve"> </w:t>
      </w:r>
      <w:r w:rsidRPr="00E64A2C">
        <w:rPr>
          <w:rFonts w:ascii="Times New Roman" w:eastAsia="等线" w:hAnsi="Times New Roman" w:cs="Times New Roman"/>
          <w:b/>
          <w:bCs/>
          <w:i/>
          <w:iCs/>
          <w:color w:val="000000"/>
          <w:kern w:val="0"/>
          <w:sz w:val="28"/>
          <w:szCs w:val="28"/>
        </w:rPr>
        <w:t>mcr-1</w:t>
      </w:r>
      <w:r w:rsidRPr="00E64A2C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>-positive plasmids</w:t>
      </w:r>
      <w:r w:rsidR="00BF46AC" w:rsidRPr="00E64A2C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 xml:space="preserve"> of </w:t>
      </w:r>
      <w:r w:rsidR="00BF46AC" w:rsidRPr="00E64A2C">
        <w:rPr>
          <w:rFonts w:ascii="Times New Roman" w:eastAsia="等线" w:hAnsi="Times New Roman" w:cs="Times New Roman"/>
          <w:b/>
          <w:bCs/>
          <w:i/>
          <w:iCs/>
          <w:color w:val="000000"/>
          <w:kern w:val="0"/>
          <w:sz w:val="28"/>
          <w:szCs w:val="28"/>
        </w:rPr>
        <w:t>E. coli</w:t>
      </w:r>
      <w:r w:rsidRPr="00E64A2C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 xml:space="preserve"> used in this study</w:t>
      </w:r>
    </w:p>
    <w:p w14:paraId="7ABB611B" w14:textId="77777777" w:rsidR="00EE140C" w:rsidRPr="00EE140C" w:rsidRDefault="00EE140C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639" w:type="dxa"/>
        <w:jc w:val="center"/>
        <w:tblLook w:val="04A0" w:firstRow="1" w:lastRow="0" w:firstColumn="1" w:lastColumn="0" w:noHBand="0" w:noVBand="1"/>
      </w:tblPr>
      <w:tblGrid>
        <w:gridCol w:w="2800"/>
        <w:gridCol w:w="3870"/>
        <w:gridCol w:w="2969"/>
      </w:tblGrid>
      <w:tr w:rsidR="00002CA9" w:rsidRPr="00002CA9" w14:paraId="643C1B6E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A6B61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02C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ccession number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61B1E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02C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Inc group</w:t>
            </w:r>
          </w:p>
        </w:tc>
        <w:tc>
          <w:tcPr>
            <w:tcW w:w="2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B0E2F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002CA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cr-1 context Cluster</w:t>
            </w:r>
          </w:p>
        </w:tc>
      </w:tr>
      <w:tr w:rsidR="00002CA9" w:rsidRPr="00002CA9" w14:paraId="1979BC16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3CA0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Z_JACYGC010000002.1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B506" w14:textId="4EC29AC3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Q1</w:t>
            </w:r>
          </w:p>
        </w:tc>
        <w:tc>
          <w:tcPr>
            <w:tcW w:w="2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540F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Cluster 1</w:t>
            </w:r>
          </w:p>
        </w:tc>
      </w:tr>
      <w:tr w:rsidR="00002CA9" w:rsidRPr="00002CA9" w14:paraId="43FEA2FE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5C8D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Z_JACYGD010000003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6EC7" w14:textId="2310BC6F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B551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Cluster 10</w:t>
            </w:r>
          </w:p>
        </w:tc>
      </w:tr>
      <w:tr w:rsidR="00002CA9" w:rsidRPr="00002CA9" w14:paraId="7FA8C5E5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B774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20493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9410" w14:textId="514D9195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Q1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0920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Cluster 10</w:t>
            </w:r>
          </w:p>
        </w:tc>
      </w:tr>
      <w:tr w:rsidR="00002CA9" w:rsidRPr="00002CA9" w14:paraId="142679CA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E805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19356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B30D" w14:textId="483E7D99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N</w:t>
            </w:r>
            <w:proofErr w:type="spellEnd"/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CC25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Cluster 11</w:t>
            </w:r>
          </w:p>
        </w:tc>
      </w:tr>
      <w:tr w:rsidR="00002CA9" w:rsidRPr="00002CA9" w14:paraId="07F3B195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05C3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19360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D956" w14:textId="42EE4DCA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proofErr w:type="gramStart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C</w:t>
            </w:r>
            <w:proofErr w:type="spellEnd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gramEnd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I)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ADBA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Cluster 12</w:t>
            </w:r>
          </w:p>
        </w:tc>
      </w:tr>
      <w:tr w:rsidR="00002CA9" w:rsidRPr="00002CA9" w14:paraId="40615F20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6218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22169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F8B3" w14:textId="4D6FE9D9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DDE5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Cluster 12</w:t>
            </w:r>
          </w:p>
        </w:tc>
      </w:tr>
      <w:tr w:rsidR="00002CA9" w:rsidRPr="00002CA9" w14:paraId="714E4905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2CA8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32993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27A9" w14:textId="78703B0D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5756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Cluster 12</w:t>
            </w:r>
          </w:p>
        </w:tc>
      </w:tr>
      <w:tr w:rsidR="00002CA9" w:rsidRPr="00002CA9" w14:paraId="65D7FB90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294B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19353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126A" w14:textId="508F09BD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N</w:t>
            </w:r>
            <w:proofErr w:type="spellEnd"/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4320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Cluster 12</w:t>
            </w:r>
          </w:p>
        </w:tc>
      </w:tr>
      <w:tr w:rsidR="00002CA9" w:rsidRPr="00002CA9" w14:paraId="4F13346C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B475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31850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AA9F" w14:textId="24D840F6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5F7F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Cluster 13</w:t>
            </w:r>
          </w:p>
        </w:tc>
      </w:tr>
      <w:tr w:rsidR="00002CA9" w:rsidRPr="00002CA9" w14:paraId="41E92DB1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F04C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38454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5E03" w14:textId="2F088414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8118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Cluster 13</w:t>
            </w:r>
          </w:p>
        </w:tc>
      </w:tr>
      <w:tr w:rsidR="00002CA9" w:rsidRPr="00002CA9" w14:paraId="3C3488A9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AD14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19214.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A092" w14:textId="273D839E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N</w:t>
            </w:r>
            <w:proofErr w:type="spellEnd"/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E5BE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Cluster 13</w:t>
            </w:r>
          </w:p>
        </w:tc>
      </w:tr>
      <w:tr w:rsidR="00002CA9" w:rsidRPr="00002CA9" w14:paraId="3297B8BE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7EAE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26492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B766" w14:textId="6C66DB74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N</w:t>
            </w:r>
            <w:proofErr w:type="spellEnd"/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83E4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Cluster 13</w:t>
            </w:r>
          </w:p>
        </w:tc>
      </w:tr>
      <w:tr w:rsidR="00002CA9" w:rsidRPr="00002CA9" w14:paraId="4C62A8FA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0E9E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34788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82B7" w14:textId="15777EFA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N</w:t>
            </w:r>
            <w:proofErr w:type="spellEnd"/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6C9E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Cluster 13</w:t>
            </w:r>
          </w:p>
        </w:tc>
      </w:tr>
      <w:tr w:rsidR="00002CA9" w:rsidRPr="00002CA9" w14:paraId="2D4EEA77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4A28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38139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E60E" w14:textId="3ED5E301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N</w:t>
            </w:r>
            <w:proofErr w:type="spellEnd"/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74EF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Cluster 13</w:t>
            </w:r>
          </w:p>
        </w:tc>
      </w:tr>
      <w:tr w:rsidR="00002CA9" w:rsidRPr="00002CA9" w14:paraId="0EC22BCB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9199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42587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8787" w14:textId="5A50F889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N</w:t>
            </w:r>
            <w:proofErr w:type="spellEnd"/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23EE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Cluster 13</w:t>
            </w:r>
          </w:p>
        </w:tc>
      </w:tr>
      <w:tr w:rsidR="00002CA9" w:rsidRPr="00002CA9" w14:paraId="3ED48E2E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C56A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47659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55F6" w14:textId="3018FCD4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N</w:t>
            </w:r>
            <w:proofErr w:type="spellEnd"/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B222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Cluster 13</w:t>
            </w:r>
          </w:p>
        </w:tc>
      </w:tr>
      <w:tr w:rsidR="00002CA9" w:rsidRPr="00002CA9" w14:paraId="55E7F771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4DA7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47666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02CC" w14:textId="5CEC6C46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N</w:t>
            </w:r>
            <w:proofErr w:type="spellEnd"/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FACA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Cluster 13</w:t>
            </w:r>
          </w:p>
        </w:tc>
      </w:tr>
      <w:tr w:rsidR="00002CA9" w:rsidRPr="00002CA9" w14:paraId="568400DC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7EA5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47877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5C8D" w14:textId="7B84A7AB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N</w:t>
            </w:r>
            <w:proofErr w:type="spellEnd"/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7A8B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Cluster 13</w:t>
            </w:r>
          </w:p>
        </w:tc>
      </w:tr>
      <w:tr w:rsidR="00002CA9" w:rsidRPr="00002CA9" w14:paraId="5261127E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D403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71135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33A2" w14:textId="186060D6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N</w:t>
            </w:r>
            <w:proofErr w:type="spellEnd"/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9EB4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Cluster 13</w:t>
            </w:r>
          </w:p>
        </w:tc>
      </w:tr>
      <w:tr w:rsidR="00002CA9" w:rsidRPr="00002CA9" w14:paraId="69C7D32B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40F7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40806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31B9" w14:textId="6AA88923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Q1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78EC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Cluster 13</w:t>
            </w:r>
          </w:p>
        </w:tc>
      </w:tr>
      <w:tr w:rsidR="00002CA9" w:rsidRPr="00002CA9" w14:paraId="23014C6C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05DE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008267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E90B" w14:textId="7B1F7EB0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2B35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Cluster 14</w:t>
            </w:r>
          </w:p>
        </w:tc>
      </w:tr>
      <w:tr w:rsidR="00002CA9" w:rsidRPr="00002CA9" w14:paraId="145E6E2C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9F9C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50131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C503" w14:textId="3FBBD51A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FDC7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Cluster 2</w:t>
            </w:r>
          </w:p>
        </w:tc>
      </w:tr>
      <w:tr w:rsidR="00002CA9" w:rsidRPr="00002CA9" w14:paraId="3E174594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4E47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1116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A76D" w14:textId="0E3419D8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CBD3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Cluster 2</w:t>
            </w:r>
          </w:p>
        </w:tc>
      </w:tr>
      <w:tr w:rsidR="00002CA9" w:rsidRPr="00002CA9" w14:paraId="08C6C825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1636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34390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C81F" w14:textId="711C5071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1113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Cluster 3</w:t>
            </w:r>
          </w:p>
        </w:tc>
      </w:tr>
      <w:tr w:rsidR="00002CA9" w:rsidRPr="00002CA9" w14:paraId="4D8D6995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D66F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33224.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3380" w14:textId="4D452C2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5A71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Cluster 4</w:t>
            </w:r>
          </w:p>
        </w:tc>
      </w:tr>
      <w:tr w:rsidR="00002CA9" w:rsidRPr="00002CA9" w14:paraId="020A54AD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57E0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47116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0D55" w14:textId="4823737E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515F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Cluster 4</w:t>
            </w:r>
          </w:p>
        </w:tc>
      </w:tr>
      <w:tr w:rsidR="00002CA9" w:rsidRPr="00002CA9" w14:paraId="085E1826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15F0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33347.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7A28" w14:textId="498842EE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1339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Cluster 5</w:t>
            </w:r>
          </w:p>
        </w:tc>
      </w:tr>
      <w:tr w:rsidR="00002CA9" w:rsidRPr="00002CA9" w14:paraId="7A3430DC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2440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72803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78CE" w14:textId="4159A96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2A3D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Cluster 5</w:t>
            </w:r>
          </w:p>
        </w:tc>
      </w:tr>
      <w:tr w:rsidR="00002CA9" w:rsidRPr="00002CA9" w14:paraId="2FD29E29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6BCC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27202.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3EF6" w14:textId="59BBBFE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N</w:t>
            </w:r>
            <w:proofErr w:type="spellEnd"/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32A4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Cluster 5</w:t>
            </w:r>
          </w:p>
        </w:tc>
      </w:tr>
      <w:tr w:rsidR="00002CA9" w:rsidRPr="00002CA9" w14:paraId="6599B143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69E7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59836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A90C" w14:textId="1970CBC0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N</w:t>
            </w:r>
            <w:proofErr w:type="spellEnd"/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FAF0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Cluster 5</w:t>
            </w:r>
          </w:p>
        </w:tc>
      </w:tr>
      <w:tr w:rsidR="00002CA9" w:rsidRPr="00002CA9" w14:paraId="5B1A1085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3CA4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26936.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4F99" w14:textId="598FEC71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6942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Cluster 6</w:t>
            </w:r>
          </w:p>
        </w:tc>
      </w:tr>
      <w:tr w:rsidR="00002CA9" w:rsidRPr="00002CA9" w14:paraId="13E6119F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AEC9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26933.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2126" w14:textId="6E2936B4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Q1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7742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Cluster 7</w:t>
            </w:r>
          </w:p>
        </w:tc>
      </w:tr>
      <w:tr w:rsidR="00002CA9" w:rsidRPr="00002CA9" w14:paraId="12C6FF78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B0CA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23143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1FC9" w14:textId="1D1A9112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12CD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Cluster 8</w:t>
            </w:r>
          </w:p>
        </w:tc>
      </w:tr>
      <w:tr w:rsidR="00002CA9" w:rsidRPr="00002CA9" w14:paraId="4B62B706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4C86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19394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97C7" w14:textId="5E02FA03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AB19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Cluster 9</w:t>
            </w:r>
          </w:p>
        </w:tc>
      </w:tr>
      <w:tr w:rsidR="00002CA9" w:rsidRPr="00002CA9" w14:paraId="27E251F2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2BF6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21209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3A7C" w14:textId="74519E4F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70C6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Cluster 9</w:t>
            </w:r>
          </w:p>
        </w:tc>
      </w:tr>
      <w:tr w:rsidR="00002CA9" w:rsidRPr="00002CA9" w14:paraId="064D1A7B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67B0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29215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9C50" w14:textId="164A8E91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6695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Cluster 9</w:t>
            </w:r>
          </w:p>
        </w:tc>
      </w:tr>
      <w:tr w:rsidR="00002CA9" w:rsidRPr="00002CA9" w14:paraId="00AAFE3B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8493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33351.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D577" w14:textId="138F7814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1CCF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Cluster 9</w:t>
            </w:r>
          </w:p>
        </w:tc>
      </w:tr>
      <w:tr w:rsidR="00002CA9" w:rsidRPr="00002CA9" w14:paraId="67F147FA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C66C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P034820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DE6C" w14:textId="17184393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BB96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Cluster 9</w:t>
            </w:r>
          </w:p>
        </w:tc>
      </w:tr>
      <w:tr w:rsidR="00002CA9" w:rsidRPr="00002CA9" w14:paraId="3677A2F9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1D89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35916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D0D6" w14:textId="25EED8CC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60D5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Cluster 9</w:t>
            </w:r>
          </w:p>
        </w:tc>
      </w:tr>
      <w:tr w:rsidR="00002CA9" w:rsidRPr="00002CA9" w14:paraId="77A27C58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EAE6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35918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351F" w14:textId="2D46C796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CF9C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Cluster 9</w:t>
            </w:r>
          </w:p>
        </w:tc>
      </w:tr>
      <w:tr w:rsidR="00002CA9" w:rsidRPr="00002CA9" w14:paraId="0045FEB6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32A8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1123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2615" w14:textId="7A3804D1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BF4F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Cluster 9</w:t>
            </w:r>
          </w:p>
        </w:tc>
      </w:tr>
      <w:tr w:rsidR="00002CA9" w:rsidRPr="00002CA9" w14:paraId="01241701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4AC3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1125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C89F" w14:textId="5B3E120C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634C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Cluster 9</w:t>
            </w:r>
          </w:p>
        </w:tc>
      </w:tr>
      <w:tr w:rsidR="00002CA9" w:rsidRPr="00002CA9" w14:paraId="04AA91C9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4446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008264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1324" w14:textId="2C60709D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proofErr w:type="gramStart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C</w:t>
            </w:r>
            <w:proofErr w:type="spellEnd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gramEnd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I)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I</w:t>
            </w:r>
            <w:proofErr w:type="spellEnd"/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N</w:t>
            </w:r>
            <w:proofErr w:type="spellEnd"/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05A0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Undefined</w:t>
            </w:r>
          </w:p>
        </w:tc>
      </w:tr>
      <w:tr w:rsidR="00002CA9" w:rsidRPr="00002CA9" w14:paraId="398CFEE3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8A83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Z_WYDM02000005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89CD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3883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Undefined</w:t>
            </w:r>
          </w:p>
        </w:tc>
      </w:tr>
      <w:tr w:rsidR="00002CA9" w:rsidRPr="00002CA9" w14:paraId="41D82F77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29B2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008265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8CB2" w14:textId="76300883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6C65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Undefined</w:t>
            </w:r>
          </w:p>
        </w:tc>
      </w:tr>
      <w:tr w:rsidR="00002CA9" w:rsidRPr="00002CA9" w14:paraId="53936214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BABB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008266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4AE2" w14:textId="06818E65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ADB8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Undefined</w:t>
            </w:r>
          </w:p>
        </w:tc>
      </w:tr>
      <w:tr w:rsidR="00002CA9" w:rsidRPr="00002CA9" w14:paraId="68B114D2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8B61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22165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FA94" w14:textId="49D01BCD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E0A5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Undefined</w:t>
            </w:r>
          </w:p>
        </w:tc>
      </w:tr>
      <w:tr w:rsidR="00002CA9" w:rsidRPr="00002CA9" w14:paraId="52F98E86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B84B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22735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06AF" w14:textId="2F6E65EA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6814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Undefined</w:t>
            </w:r>
          </w:p>
        </w:tc>
      </w:tr>
      <w:tr w:rsidR="00002CA9" w:rsidRPr="00002CA9" w14:paraId="1B020F3C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7A8E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25402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6531" w14:textId="3272BB4A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C6D7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Undefined</w:t>
            </w:r>
          </w:p>
        </w:tc>
      </w:tr>
      <w:tr w:rsidR="00002CA9" w:rsidRPr="00002CA9" w14:paraId="6A5C408A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1E34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34785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8D94" w14:textId="52C18EDB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34B1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Undefined</w:t>
            </w:r>
          </w:p>
        </w:tc>
      </w:tr>
      <w:tr w:rsidR="00002CA9" w:rsidRPr="00002CA9" w14:paraId="4D6CEA3F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F0F4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58311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C663" w14:textId="4F9F9A55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N</w:t>
            </w:r>
            <w:proofErr w:type="spellEnd"/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A6A5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Undefined</w:t>
            </w:r>
          </w:p>
        </w:tc>
      </w:tr>
      <w:tr w:rsidR="00002CA9" w:rsidRPr="00002CA9" w14:paraId="6F0F2BAC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58B6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73361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388E" w14:textId="671E69B4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A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N</w:t>
            </w:r>
            <w:proofErr w:type="spellEnd"/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4B6B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2 Undefined</w:t>
            </w:r>
          </w:p>
        </w:tc>
      </w:tr>
      <w:tr w:rsidR="00002CA9" w:rsidRPr="00002CA9" w14:paraId="63D55C40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6397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9705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664E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(Delta)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9EFE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</w:t>
            </w:r>
          </w:p>
        </w:tc>
      </w:tr>
      <w:tr w:rsidR="00002CA9" w:rsidRPr="00002CA9" w14:paraId="709EAB26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E542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012292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DEEE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(Delta)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3503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0</w:t>
            </w:r>
          </w:p>
        </w:tc>
      </w:tr>
      <w:tr w:rsidR="00002CA9" w:rsidRPr="00002CA9" w14:paraId="7AA909E8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C2B3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19686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0419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2055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1</w:t>
            </w:r>
          </w:p>
        </w:tc>
      </w:tr>
      <w:tr w:rsidR="00002CA9" w:rsidRPr="00002CA9" w14:paraId="50C6EC42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0FDA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18806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00B9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B3F0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2</w:t>
            </w:r>
          </w:p>
        </w:tc>
      </w:tr>
      <w:tr w:rsidR="00002CA9" w:rsidRPr="00002CA9" w14:paraId="40E4F33F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735E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18812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E3B9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EC61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2</w:t>
            </w:r>
          </w:p>
        </w:tc>
      </w:tr>
      <w:tr w:rsidR="00002CA9" w:rsidRPr="00002CA9" w14:paraId="71D79329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7F98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015672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BD8B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3060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2</w:t>
            </w:r>
          </w:p>
        </w:tc>
      </w:tr>
      <w:tr w:rsidR="00002CA9" w:rsidRPr="00002CA9" w14:paraId="0C505A1D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8640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16405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36EA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9DFB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2</w:t>
            </w:r>
          </w:p>
        </w:tc>
      </w:tr>
      <w:tr w:rsidR="00002CA9" w:rsidRPr="00002CA9" w14:paraId="0B659864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B94B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19052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32E9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E51E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2</w:t>
            </w:r>
          </w:p>
        </w:tc>
      </w:tr>
      <w:tr w:rsidR="00002CA9" w:rsidRPr="00002CA9" w14:paraId="683F6DE3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E016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21194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88D3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08E1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2</w:t>
            </w:r>
          </w:p>
        </w:tc>
      </w:tr>
      <w:tr w:rsidR="00002CA9" w:rsidRPr="00002CA9" w14:paraId="188DDEF7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889C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29059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BF21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5BDD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2</w:t>
            </w:r>
          </w:p>
        </w:tc>
      </w:tr>
      <w:tr w:rsidR="00002CA9" w:rsidRPr="00002CA9" w14:paraId="6463120A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6D9E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30769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0F9B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728B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2</w:t>
            </w:r>
          </w:p>
        </w:tc>
      </w:tr>
      <w:tr w:rsidR="00002CA9" w:rsidRPr="00002CA9" w14:paraId="0CFF1BEB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F7C7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32081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6794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9440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2</w:t>
            </w:r>
          </w:p>
        </w:tc>
      </w:tr>
      <w:tr w:rsidR="00002CA9" w:rsidRPr="00002CA9" w14:paraId="0E503B7F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B07B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41921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3BAB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F8EB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2</w:t>
            </w:r>
          </w:p>
        </w:tc>
      </w:tr>
      <w:tr w:rsidR="00002CA9" w:rsidRPr="00002CA9" w14:paraId="36B44406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2ECF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44025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9377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1505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2</w:t>
            </w:r>
          </w:p>
        </w:tc>
      </w:tr>
      <w:tr w:rsidR="00002CA9" w:rsidRPr="00002CA9" w14:paraId="729AF2FA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608A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47014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571D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CA3B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2</w:t>
            </w:r>
          </w:p>
        </w:tc>
      </w:tr>
      <w:tr w:rsidR="00002CA9" w:rsidRPr="00002CA9" w14:paraId="76EC06B2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4DD7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49356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1608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2472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2</w:t>
            </w:r>
          </w:p>
        </w:tc>
      </w:tr>
      <w:tr w:rsidR="00002CA9" w:rsidRPr="00002CA9" w14:paraId="7DD8D0E2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E056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51226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1EE0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7D32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2</w:t>
            </w:r>
          </w:p>
        </w:tc>
      </w:tr>
      <w:tr w:rsidR="00002CA9" w:rsidRPr="00002CA9" w14:paraId="26508C86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799F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1186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84A2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F359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2</w:t>
            </w:r>
          </w:p>
        </w:tc>
      </w:tr>
      <w:tr w:rsidR="00002CA9" w:rsidRPr="00002CA9" w14:paraId="621E156E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B1F0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6368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4C68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1450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2</w:t>
            </w:r>
          </w:p>
        </w:tc>
      </w:tr>
      <w:tr w:rsidR="00002CA9" w:rsidRPr="00002CA9" w14:paraId="6C3DCC59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0B08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72908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053A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5B4F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2</w:t>
            </w:r>
          </w:p>
        </w:tc>
      </w:tr>
      <w:tr w:rsidR="00002CA9" w:rsidRPr="00002CA9" w14:paraId="58C47A5A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6CB1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Z_JADGML010000002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8D9B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3BD7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2</w:t>
            </w:r>
          </w:p>
        </w:tc>
      </w:tr>
      <w:tr w:rsidR="00002CA9" w:rsidRPr="00002CA9" w14:paraId="2898E9CC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A0F8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21176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0E81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(Delta)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3E7C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2</w:t>
            </w:r>
          </w:p>
        </w:tc>
      </w:tr>
      <w:tr w:rsidR="00002CA9" w:rsidRPr="00002CA9" w14:paraId="509F0E69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0D48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22452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324A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(Delta)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FE07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2</w:t>
            </w:r>
          </w:p>
        </w:tc>
      </w:tr>
      <w:tr w:rsidR="00002CA9" w:rsidRPr="00002CA9" w14:paraId="0F128093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B102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24139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4B8D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(Delta)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5869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2</w:t>
            </w:r>
          </w:p>
        </w:tc>
      </w:tr>
      <w:tr w:rsidR="00002CA9" w:rsidRPr="00002CA9" w14:paraId="20A40662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455E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29184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094F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(Delta)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CD3B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2</w:t>
            </w:r>
          </w:p>
        </w:tc>
      </w:tr>
      <w:tr w:rsidR="00002CA9" w:rsidRPr="00002CA9" w14:paraId="682A0218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AF0C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33254.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4A35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(Delta)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ADD8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2</w:t>
            </w:r>
          </w:p>
        </w:tc>
      </w:tr>
      <w:tr w:rsidR="00002CA9" w:rsidRPr="00002CA9" w14:paraId="0F78714B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4FA0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33355.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7F19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(Delta)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B0FC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2</w:t>
            </w:r>
          </w:p>
        </w:tc>
      </w:tr>
      <w:tr w:rsidR="00002CA9" w:rsidRPr="00002CA9" w14:paraId="32E71626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F123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43036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899B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(Delta)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DA7F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2</w:t>
            </w:r>
          </w:p>
        </w:tc>
      </w:tr>
      <w:tr w:rsidR="00002CA9" w:rsidRPr="00002CA9" w14:paraId="547D9980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8BBD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P047579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CCFE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(Delta)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055C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2</w:t>
            </w:r>
          </w:p>
        </w:tc>
      </w:tr>
      <w:tr w:rsidR="00002CA9" w:rsidRPr="00002CA9" w14:paraId="64AF0C9A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9FBC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50290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E023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(Delta)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8DD5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2</w:t>
            </w:r>
          </w:p>
        </w:tc>
      </w:tr>
      <w:tr w:rsidR="00002CA9" w:rsidRPr="00002CA9" w14:paraId="571BE943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6330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55257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E9DA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(Delta)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19A1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2</w:t>
            </w:r>
          </w:p>
        </w:tc>
      </w:tr>
      <w:tr w:rsidR="00002CA9" w:rsidRPr="00002CA9" w14:paraId="55BC3ED3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9CE2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55260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795F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(Delta)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013B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2</w:t>
            </w:r>
          </w:p>
        </w:tc>
      </w:tr>
      <w:tr w:rsidR="00002CA9" w:rsidRPr="00002CA9" w14:paraId="0EC79729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1160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58303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58DB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(Delta)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A040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2</w:t>
            </w:r>
          </w:p>
        </w:tc>
      </w:tr>
      <w:tr w:rsidR="00002CA9" w:rsidRPr="00002CA9" w14:paraId="6BE6285D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C68E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70924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F413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(Delta)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6979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2</w:t>
            </w:r>
          </w:p>
        </w:tc>
      </w:tr>
      <w:tr w:rsidR="00002CA9" w:rsidRPr="00002CA9" w14:paraId="79A56B45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56B7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Z_WLVM01000008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B013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(Delta)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C403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2</w:t>
            </w:r>
          </w:p>
        </w:tc>
      </w:tr>
      <w:tr w:rsidR="00002CA9" w:rsidRPr="00002CA9" w14:paraId="5EC59B40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4182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Z_WLVN01000011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F36A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(Delta)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0585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2</w:t>
            </w:r>
          </w:p>
        </w:tc>
      </w:tr>
      <w:tr w:rsidR="00002CA9" w:rsidRPr="00002CA9" w14:paraId="32DCFEB0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E195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18110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EA38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3F10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3</w:t>
            </w:r>
          </w:p>
        </w:tc>
      </w:tr>
      <w:tr w:rsidR="00002CA9" w:rsidRPr="00002CA9" w14:paraId="029AF8EC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706A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17614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817A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FF89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4</w:t>
            </w:r>
          </w:p>
        </w:tc>
      </w:tr>
      <w:tr w:rsidR="00002CA9" w:rsidRPr="00002CA9" w14:paraId="1AAD10CB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3A86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17619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D06B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6A05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4</w:t>
            </w:r>
          </w:p>
        </w:tc>
      </w:tr>
      <w:tr w:rsidR="00002CA9" w:rsidRPr="00002CA9" w14:paraId="55AE7E59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0074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17622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51A3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987A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4</w:t>
            </w:r>
          </w:p>
        </w:tc>
      </w:tr>
      <w:tr w:rsidR="00002CA9" w:rsidRPr="00002CA9" w14:paraId="6D08C078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0A1B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19264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6541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5857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4</w:t>
            </w:r>
          </w:p>
        </w:tc>
      </w:tr>
      <w:tr w:rsidR="00002CA9" w:rsidRPr="00002CA9" w14:paraId="16784BB7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A4A6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24135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1AE4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8B92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4</w:t>
            </w:r>
          </w:p>
        </w:tc>
      </w:tr>
      <w:tr w:rsidR="00002CA9" w:rsidRPr="00002CA9" w14:paraId="4939A06A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5FB5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24142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6D62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1F24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4</w:t>
            </w:r>
          </w:p>
        </w:tc>
      </w:tr>
      <w:tr w:rsidR="00002CA9" w:rsidRPr="00002CA9" w14:paraId="56BBF424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D18F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24148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26A1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B37F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4</w:t>
            </w:r>
          </w:p>
        </w:tc>
      </w:tr>
      <w:tr w:rsidR="00002CA9" w:rsidRPr="00002CA9" w14:paraId="725772C7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DD3A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26644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ACE0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C6B1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4</w:t>
            </w:r>
          </w:p>
        </w:tc>
      </w:tr>
      <w:tr w:rsidR="00002CA9" w:rsidRPr="00002CA9" w14:paraId="680D636A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2D83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30284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BFC0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F554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4</w:t>
            </w:r>
          </w:p>
        </w:tc>
      </w:tr>
      <w:tr w:rsidR="00002CA9" w:rsidRPr="00002CA9" w14:paraId="0BECFC5C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D9C8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30766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CCA9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44AA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4</w:t>
            </w:r>
          </w:p>
        </w:tc>
      </w:tr>
      <w:tr w:rsidR="00002CA9" w:rsidRPr="00002CA9" w14:paraId="7047E042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1DA8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31296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6D67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EB2C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4</w:t>
            </w:r>
          </w:p>
        </w:tc>
      </w:tr>
      <w:tr w:rsidR="00002CA9" w:rsidRPr="00002CA9" w14:paraId="5147FDF9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25B0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31550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7F05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B17E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4</w:t>
            </w:r>
          </w:p>
        </w:tc>
      </w:tr>
      <w:tr w:rsidR="00002CA9" w:rsidRPr="00002CA9" w14:paraId="64830B79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1312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32940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7CAC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91DF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4</w:t>
            </w:r>
          </w:p>
        </w:tc>
      </w:tr>
      <w:tr w:rsidR="00002CA9" w:rsidRPr="00002CA9" w14:paraId="51AA3005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1DA4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34400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D9A4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6A35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4</w:t>
            </w:r>
          </w:p>
        </w:tc>
      </w:tr>
      <w:tr w:rsidR="00002CA9" w:rsidRPr="00002CA9" w14:paraId="349B7C1F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1593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34405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4F25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EE66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4</w:t>
            </w:r>
          </w:p>
        </w:tc>
      </w:tr>
      <w:tr w:rsidR="00002CA9" w:rsidRPr="00002CA9" w14:paraId="43BD36F6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8C86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41113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D3A9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D236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4</w:t>
            </w:r>
          </w:p>
        </w:tc>
      </w:tr>
      <w:tr w:rsidR="00002CA9" w:rsidRPr="00002CA9" w14:paraId="242B7214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50EF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41926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CB4D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00B8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4</w:t>
            </w:r>
          </w:p>
        </w:tc>
      </w:tr>
      <w:tr w:rsidR="00002CA9" w:rsidRPr="00002CA9" w14:paraId="531F0523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3DF0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42471.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DD67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A19E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4</w:t>
            </w:r>
          </w:p>
        </w:tc>
      </w:tr>
      <w:tr w:rsidR="00002CA9" w:rsidRPr="00002CA9" w14:paraId="250567EE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E847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19254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E076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(Delta)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BB3A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4</w:t>
            </w:r>
          </w:p>
        </w:tc>
      </w:tr>
      <w:tr w:rsidR="00002CA9" w:rsidRPr="00002CA9" w14:paraId="60AFAC5C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D05A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20548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040F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(Delta)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747D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4</w:t>
            </w:r>
          </w:p>
        </w:tc>
      </w:tr>
      <w:tr w:rsidR="00002CA9" w:rsidRPr="00002CA9" w14:paraId="1742987C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342A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25679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1AEE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(Delta)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F6F9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4</w:t>
            </w:r>
          </w:p>
        </w:tc>
      </w:tr>
      <w:tr w:rsidR="00002CA9" w:rsidRPr="00002CA9" w14:paraId="4D03F077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816B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32990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E4CC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(Delta)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5AEC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4</w:t>
            </w:r>
          </w:p>
        </w:tc>
      </w:tr>
      <w:tr w:rsidR="00002CA9" w:rsidRPr="00002CA9" w14:paraId="392D8AA8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F22E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34109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863B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(Delta)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761F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14</w:t>
            </w:r>
          </w:p>
        </w:tc>
      </w:tr>
      <w:tr w:rsidR="00002CA9" w:rsidRPr="00002CA9" w14:paraId="705E9779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3190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1128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35AF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(Delta)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4248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2</w:t>
            </w:r>
          </w:p>
        </w:tc>
      </w:tr>
      <w:tr w:rsidR="00002CA9" w:rsidRPr="00002CA9" w14:paraId="4424FD8A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FC8F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0519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E0AD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27E4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3</w:t>
            </w:r>
          </w:p>
        </w:tc>
      </w:tr>
      <w:tr w:rsidR="00002CA9" w:rsidRPr="00002CA9" w14:paraId="77DC30E0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7B50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55253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974A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(Delta)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A295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4</w:t>
            </w:r>
          </w:p>
        </w:tc>
      </w:tr>
      <w:tr w:rsidR="00002CA9" w:rsidRPr="00002CA9" w14:paraId="51C9A9BB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003A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45521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9ED7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(Delta)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7BEB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5</w:t>
            </w:r>
          </w:p>
        </w:tc>
      </w:tr>
      <w:tr w:rsidR="00002CA9" w:rsidRPr="00002CA9" w14:paraId="7FA39215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5016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24156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3E13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2FD4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6</w:t>
            </w:r>
          </w:p>
        </w:tc>
      </w:tr>
      <w:tr w:rsidR="00002CA9" w:rsidRPr="00002CA9" w14:paraId="448FBED1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2711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19277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7F55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(Delta)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B6A6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7</w:t>
            </w:r>
          </w:p>
        </w:tc>
      </w:tr>
      <w:tr w:rsidR="00002CA9" w:rsidRPr="00002CA9" w14:paraId="487E4D2F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40D3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18106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C3E1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77CA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8</w:t>
            </w:r>
          </w:p>
        </w:tc>
      </w:tr>
      <w:tr w:rsidR="00002CA9" w:rsidRPr="00002CA9" w14:paraId="60168407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E4E2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18112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7FA8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036F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8</w:t>
            </w:r>
          </w:p>
        </w:tc>
      </w:tr>
      <w:tr w:rsidR="00002CA9" w:rsidRPr="00002CA9" w14:paraId="4BD297B3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F50E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18118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053D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9EE5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8</w:t>
            </w:r>
          </w:p>
        </w:tc>
      </w:tr>
      <w:tr w:rsidR="00002CA9" w:rsidRPr="00002CA9" w14:paraId="7281CE11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8611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18124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246E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32CD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8</w:t>
            </w:r>
          </w:p>
        </w:tc>
      </w:tr>
      <w:tr w:rsidR="00002CA9" w:rsidRPr="00002CA9" w14:paraId="1233E83A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5C15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15913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7FDA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(Delta)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8929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Cluster 9</w:t>
            </w:r>
          </w:p>
        </w:tc>
      </w:tr>
      <w:tr w:rsidR="00002CA9" w:rsidRPr="00002CA9" w14:paraId="686FD407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B622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21205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37FA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54F3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Undefined</w:t>
            </w:r>
          </w:p>
        </w:tc>
      </w:tr>
      <w:tr w:rsidR="00002CA9" w:rsidRPr="00002CA9" w14:paraId="5DC084DC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0402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P032069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970B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646E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2 Undefined</w:t>
            </w:r>
          </w:p>
        </w:tc>
      </w:tr>
      <w:tr w:rsidR="00002CA9" w:rsidRPr="00002CA9" w14:paraId="4351A926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CEE7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Z_JACYGH010000005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4BBD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40A3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 Cluster 1</w:t>
            </w:r>
          </w:p>
        </w:tc>
      </w:tr>
      <w:tr w:rsidR="00002CA9" w:rsidRPr="00002CA9" w14:paraId="585D2A6B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F1EB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42607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996A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5790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 Cluster 2</w:t>
            </w:r>
          </w:p>
        </w:tc>
      </w:tr>
      <w:tr w:rsidR="00002CA9" w:rsidRPr="00002CA9" w14:paraId="15995094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357F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33357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0ED2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6548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 Cluster 3</w:t>
            </w:r>
          </w:p>
        </w:tc>
      </w:tr>
      <w:tr w:rsidR="00002CA9" w:rsidRPr="00002CA9" w14:paraId="7403A92F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F3F1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007714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2489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A09E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 Cluster 4</w:t>
            </w:r>
          </w:p>
        </w:tc>
      </w:tr>
      <w:tr w:rsidR="00002CA9" w:rsidRPr="00002CA9" w14:paraId="3A0F4218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5D78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008162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A5ED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4D0F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 Cluster 4</w:t>
            </w:r>
          </w:p>
        </w:tc>
      </w:tr>
      <w:tr w:rsidR="00002CA9" w:rsidRPr="00002CA9" w14:paraId="7D6310CE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601E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15977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5116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B24C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 Cluster 4</w:t>
            </w:r>
          </w:p>
        </w:tc>
      </w:tr>
      <w:tr w:rsidR="00002CA9" w:rsidRPr="00002CA9" w14:paraId="7575A65D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B123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17246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60C3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D289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 Cluster 4</w:t>
            </w:r>
          </w:p>
        </w:tc>
      </w:tr>
      <w:tr w:rsidR="00002CA9" w:rsidRPr="00002CA9" w14:paraId="51C0E15E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3166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18773.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FA62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63C2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 Cluster 4</w:t>
            </w:r>
          </w:p>
        </w:tc>
      </w:tr>
      <w:tr w:rsidR="00002CA9" w:rsidRPr="00002CA9" w14:paraId="78907B1A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AF75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24132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1350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CEFB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 Cluster 4</w:t>
            </w:r>
          </w:p>
        </w:tc>
      </w:tr>
      <w:tr w:rsidR="00002CA9" w:rsidRPr="00002CA9" w14:paraId="322508D3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8177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24149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972A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CD11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 Cluster 4</w:t>
            </w:r>
          </w:p>
        </w:tc>
      </w:tr>
      <w:tr w:rsidR="00002CA9" w:rsidRPr="00002CA9" w14:paraId="1E8ABD11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6609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27257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49E0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F1B7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 Cluster 4</w:t>
            </w:r>
          </w:p>
        </w:tc>
      </w:tr>
      <w:tr w:rsidR="00002CA9" w:rsidRPr="00002CA9" w14:paraId="7D56F60C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08DF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28174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28BB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5FFC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 Cluster 4</w:t>
            </w:r>
          </w:p>
        </w:tc>
      </w:tr>
      <w:tr w:rsidR="00002CA9" w:rsidRPr="00002CA9" w14:paraId="55A8AAEE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30B6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30795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5D74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12D7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 Cluster 4</w:t>
            </w:r>
          </w:p>
        </w:tc>
      </w:tr>
      <w:tr w:rsidR="00002CA9" w:rsidRPr="00002CA9" w14:paraId="3AA23F11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4AB9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32076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6204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FFE2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 Cluster 4</w:t>
            </w:r>
          </w:p>
        </w:tc>
      </w:tr>
      <w:tr w:rsidR="00002CA9" w:rsidRPr="00002CA9" w14:paraId="1E616F0F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5154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33349.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01C6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BEF4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 Cluster 4</w:t>
            </w:r>
          </w:p>
        </w:tc>
      </w:tr>
      <w:tr w:rsidR="00002CA9" w:rsidRPr="00002CA9" w14:paraId="7912A41A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52D1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34833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D087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9226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 Cluster 4</w:t>
            </w:r>
          </w:p>
        </w:tc>
      </w:tr>
      <w:tr w:rsidR="00002CA9" w:rsidRPr="00002CA9" w14:paraId="5F5EA583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73A7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37906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B166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66D4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 Cluster 4</w:t>
            </w:r>
          </w:p>
        </w:tc>
      </w:tr>
      <w:tr w:rsidR="00002CA9" w:rsidRPr="00002CA9" w14:paraId="1B791855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6BE7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38181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6A8A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0002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 Cluster 4</w:t>
            </w:r>
          </w:p>
        </w:tc>
      </w:tr>
      <w:tr w:rsidR="00002CA9" w:rsidRPr="00002CA9" w14:paraId="140149F8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32EC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42644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4A7F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BDE9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 Cluster 4</w:t>
            </w:r>
          </w:p>
        </w:tc>
      </w:tr>
      <w:tr w:rsidR="00002CA9" w:rsidRPr="00002CA9" w14:paraId="503CD007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7D06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45460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FF10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BEE9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 Cluster 4</w:t>
            </w:r>
          </w:p>
        </w:tc>
      </w:tr>
      <w:tr w:rsidR="00002CA9" w:rsidRPr="00002CA9" w14:paraId="2F6BC33D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7F26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46418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B025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3F08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 Cluster 4</w:t>
            </w:r>
          </w:p>
        </w:tc>
      </w:tr>
      <w:tr w:rsidR="00002CA9" w:rsidRPr="00002CA9" w14:paraId="2315299A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D0E1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46719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19C8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09E2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 Cluster 4</w:t>
            </w:r>
          </w:p>
        </w:tc>
      </w:tr>
      <w:tr w:rsidR="00002CA9" w:rsidRPr="00002CA9" w14:paraId="56A33E51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AE37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47664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79CE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9732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 Cluster 4</w:t>
            </w:r>
          </w:p>
        </w:tc>
      </w:tr>
      <w:tr w:rsidR="00002CA9" w:rsidRPr="00002CA9" w14:paraId="6695624E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8B82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48826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CB25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513E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 Cluster 4</w:t>
            </w:r>
          </w:p>
        </w:tc>
      </w:tr>
      <w:tr w:rsidR="00002CA9" w:rsidRPr="00002CA9" w14:paraId="5D7C12E5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3FAD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53735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948F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FB14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 Cluster 4</w:t>
            </w:r>
          </w:p>
        </w:tc>
      </w:tr>
      <w:tr w:rsidR="00002CA9" w:rsidRPr="00002CA9" w14:paraId="2D35CEC0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B2DB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59291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6954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9966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 Cluster 4</w:t>
            </w:r>
          </w:p>
        </w:tc>
      </w:tr>
      <w:tr w:rsidR="00002CA9" w:rsidRPr="00002CA9" w14:paraId="72ED2B32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566C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0524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2955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48EA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 Cluster 4</w:t>
            </w:r>
          </w:p>
        </w:tc>
      </w:tr>
      <w:tr w:rsidR="00002CA9" w:rsidRPr="00002CA9" w14:paraId="4E8DD5AC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167A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489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FCCB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D39C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 Cluster 4</w:t>
            </w:r>
          </w:p>
        </w:tc>
      </w:tr>
      <w:tr w:rsidR="00002CA9" w:rsidRPr="00002CA9" w14:paraId="7A803358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04B2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9716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F902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7B1F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 Cluster 4</w:t>
            </w:r>
          </w:p>
        </w:tc>
      </w:tr>
      <w:tr w:rsidR="00002CA9" w:rsidRPr="00002CA9" w14:paraId="288BE3E5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BB12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72316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5E02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3C9B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 Cluster 4</w:t>
            </w:r>
          </w:p>
        </w:tc>
      </w:tr>
      <w:tr w:rsidR="00002CA9" w:rsidRPr="00002CA9" w14:paraId="74DFA851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9D03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T838201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473D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F67C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 Cluster 4</w:t>
            </w:r>
          </w:p>
        </w:tc>
      </w:tr>
      <w:tr w:rsidR="00002CA9" w:rsidRPr="00002CA9" w14:paraId="264C30BC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313F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Z_JACYGB010000004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279C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70D4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 Cluster 4</w:t>
            </w:r>
          </w:p>
        </w:tc>
      </w:tr>
      <w:tr w:rsidR="00002CA9" w:rsidRPr="00002CA9" w14:paraId="00A89A29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6D38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Z_JACYGF010000017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DDC7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EC5D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 Cluster 4</w:t>
            </w:r>
          </w:p>
        </w:tc>
      </w:tr>
      <w:tr w:rsidR="00002CA9" w:rsidRPr="00002CA9" w14:paraId="158B15A5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B95C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016895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ED8B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BAC0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 Cluster 5</w:t>
            </w:r>
          </w:p>
        </w:tc>
      </w:tr>
      <w:tr w:rsidR="00002CA9" w:rsidRPr="00002CA9" w14:paraId="35F1BF57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0FC5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016890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AE37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4FEB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 Cluster 6</w:t>
            </w:r>
          </w:p>
        </w:tc>
      </w:tr>
      <w:tr w:rsidR="00002CA9" w:rsidRPr="00002CA9" w14:paraId="739089CC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45B3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016893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9662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E37A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 Cluster 6</w:t>
            </w:r>
          </w:p>
        </w:tc>
      </w:tr>
      <w:tr w:rsidR="00002CA9" w:rsidRPr="00002CA9" w14:paraId="581ACB6A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4615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19072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478F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E7B5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 Cluster 6</w:t>
            </w:r>
          </w:p>
        </w:tc>
      </w:tr>
      <w:tr w:rsidR="00002CA9" w:rsidRPr="00002CA9" w14:paraId="4C276ACF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9859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24041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44F5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2E70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 Cluster 6</w:t>
            </w:r>
          </w:p>
        </w:tc>
      </w:tr>
      <w:tr w:rsidR="00002CA9" w:rsidRPr="00002CA9" w14:paraId="6EBF2BF2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6529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24462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A730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DFB7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 Cluster 6</w:t>
            </w:r>
          </w:p>
        </w:tc>
      </w:tr>
      <w:tr w:rsidR="00002CA9" w:rsidRPr="00002CA9" w14:paraId="12C4CB02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D329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24919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9180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D1E3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 Cluster 6</w:t>
            </w:r>
          </w:p>
        </w:tc>
      </w:tr>
      <w:tr w:rsidR="00002CA9" w:rsidRPr="00002CA9" w14:paraId="67074DE6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C187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49122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1B8D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E351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 Cluster 6</w:t>
            </w:r>
          </w:p>
        </w:tc>
      </w:tr>
      <w:tr w:rsidR="00002CA9" w:rsidRPr="00002CA9" w14:paraId="0602D94B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6898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335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423F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391D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 Cluster 6</w:t>
            </w:r>
          </w:p>
        </w:tc>
      </w:tr>
      <w:tr w:rsidR="00002CA9" w:rsidRPr="00002CA9" w14:paraId="71ACAAB3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B7DC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31291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53CE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DA5C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X4 Undefined</w:t>
            </w:r>
          </w:p>
        </w:tc>
      </w:tr>
      <w:tr w:rsidR="00002CA9" w:rsidRPr="00002CA9" w14:paraId="2B9A391F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8679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P041641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8F1E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C</w:t>
            </w:r>
            <w:proofErr w:type="spellEnd"/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76D3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02CA9" w:rsidRPr="00002CA9" w14:paraId="0A97D4EC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2424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474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56AA" w14:textId="3793F0A9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A</w:t>
            </w:r>
            <w:proofErr w:type="spellEnd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gramEnd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1)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1A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1B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8C93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02CA9" w:rsidRPr="00002CA9" w14:paraId="18A678CB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1C53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70915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9E01" w14:textId="37B26E91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A</w:t>
            </w:r>
            <w:proofErr w:type="spellEnd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gramEnd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1)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1A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1B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5DF7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02CA9" w:rsidRPr="00002CA9" w14:paraId="46C50370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AFBB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33094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6450" w14:textId="54B0D639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A</w:t>
            </w:r>
            <w:proofErr w:type="spellEnd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gramEnd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1)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1A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1B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N</w:t>
            </w:r>
            <w:proofErr w:type="spellEnd"/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2090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02CA9" w:rsidRPr="00002CA9" w14:paraId="7C6E3FC5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B256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29748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4E22" w14:textId="303DDA2E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proofErr w:type="gramStart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C</w:t>
            </w:r>
            <w:proofErr w:type="spellEnd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gramEnd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I)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N</w:t>
            </w:r>
            <w:proofErr w:type="spellEnd"/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2D5E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02CA9" w:rsidRPr="00002CA9" w14:paraId="2ADA9FC1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537E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41997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C40A" w14:textId="09E2A820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proofErr w:type="gramStart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C</w:t>
            </w:r>
            <w:proofErr w:type="spellEnd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gramEnd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I)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N</w:t>
            </w:r>
            <w:proofErr w:type="spellEnd"/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A778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02CA9" w:rsidRPr="00002CA9" w14:paraId="06637A90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7DF1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44377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3D52" w14:textId="7CBC6994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1B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N</w:t>
            </w:r>
            <w:proofErr w:type="spellEnd"/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6A86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02CA9" w:rsidRPr="00002CA9" w14:paraId="1D1969BA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9EA9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44386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83A7" w14:textId="0527A9C4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1B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N</w:t>
            </w:r>
            <w:proofErr w:type="spellEnd"/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515E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02CA9" w:rsidRPr="00002CA9" w14:paraId="5364E8EC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D198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5953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A9EE" w14:textId="06900949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HI1B</w:t>
            </w:r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N</w:t>
            </w:r>
            <w:proofErr w:type="spellEnd"/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F716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02CA9" w:rsidRPr="00002CA9" w14:paraId="15206B72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8F15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29493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014E" w14:textId="274D4C1E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B</w:t>
            </w:r>
            <w:proofErr w:type="spellEnd"/>
            <w:r w:rsidR="00E64A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111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DDA8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02CA9" w:rsidRPr="00002CA9" w14:paraId="3DBA24C0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C02B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47381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FD99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FII</w:t>
            </w:r>
            <w:proofErr w:type="spellEnd"/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B776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02CA9" w:rsidRPr="00002CA9" w14:paraId="10E22A33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AF65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Z_JABFON010000003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80C4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1-I(Alpha)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DF8F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02CA9" w:rsidRPr="00002CA9" w14:paraId="601CAE19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9150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Z_JABFOO010000006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790A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I1-I(Alpha)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3957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02CA9" w:rsidRPr="00002CA9" w14:paraId="0BD5C369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D9B6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21897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F2C8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P1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D06D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02CA9" w:rsidRPr="00002CA9" w14:paraId="4F283FB1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5682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21078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7804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P1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1389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02CA9" w:rsidRPr="00002CA9" w14:paraId="622A3D25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49BC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24128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825F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P1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3E84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02CA9" w:rsidRPr="00002CA9" w14:paraId="02B13CAC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A390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32987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8D19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P1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E45B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02CA9" w:rsidRPr="00002CA9" w14:paraId="50333724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3C25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470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30FB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P1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0059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02CA9" w:rsidRPr="00002CA9" w14:paraId="566E9403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2DA1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478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5340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P1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AF51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02CA9" w:rsidRPr="00002CA9" w14:paraId="0290628A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0BE8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63495.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B4CC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cP1</w:t>
            </w:r>
          </w:p>
        </w:tc>
        <w:tc>
          <w:tcPr>
            <w:tcW w:w="2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D725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02CA9" w:rsidRPr="00002CA9" w14:paraId="04F15C29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EF2B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35313.1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36D1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111</w:t>
            </w:r>
          </w:p>
        </w:tc>
        <w:tc>
          <w:tcPr>
            <w:tcW w:w="2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B396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02CA9" w:rsidRPr="00002CA9" w14:paraId="1B28533B" w14:textId="77777777" w:rsidTr="00002CA9">
        <w:trPr>
          <w:trHeight w:val="285"/>
          <w:jc w:val="center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93C21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047090.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49068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02CA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111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4DE7D" w14:textId="77777777" w:rsidR="00002CA9" w:rsidRPr="00002CA9" w:rsidRDefault="00002CA9" w:rsidP="00002C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1F0EA4FD" w14:textId="1704BEA4" w:rsidR="00E64A2C" w:rsidRPr="00EE140C" w:rsidRDefault="00E64A2C" w:rsidP="00613860">
      <w:pPr>
        <w:rPr>
          <w:rFonts w:ascii="Times New Roman" w:hAnsi="Times New Roman" w:cs="Times New Roman" w:hint="eastAsia"/>
        </w:rPr>
      </w:pPr>
    </w:p>
    <w:sectPr w:rsidR="00E64A2C" w:rsidRPr="00EE140C" w:rsidSect="006138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912833" w14:textId="77777777" w:rsidR="00DF0FC7" w:rsidRDefault="00DF0FC7" w:rsidP="00EE140C">
      <w:r>
        <w:separator/>
      </w:r>
    </w:p>
  </w:endnote>
  <w:endnote w:type="continuationSeparator" w:id="0">
    <w:p w14:paraId="3F566396" w14:textId="77777777" w:rsidR="00DF0FC7" w:rsidRDefault="00DF0FC7" w:rsidP="00EE1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485C53" w14:textId="77777777" w:rsidR="00DF0FC7" w:rsidRDefault="00DF0FC7" w:rsidP="00EE140C">
      <w:r>
        <w:separator/>
      </w:r>
    </w:p>
  </w:footnote>
  <w:footnote w:type="continuationSeparator" w:id="0">
    <w:p w14:paraId="4DDF7EF1" w14:textId="77777777" w:rsidR="00DF0FC7" w:rsidRDefault="00DF0FC7" w:rsidP="00EE14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860"/>
    <w:rsid w:val="00002CA9"/>
    <w:rsid w:val="003D45E4"/>
    <w:rsid w:val="005E3E77"/>
    <w:rsid w:val="00613860"/>
    <w:rsid w:val="00856C98"/>
    <w:rsid w:val="008A10BA"/>
    <w:rsid w:val="00923C96"/>
    <w:rsid w:val="00A537E8"/>
    <w:rsid w:val="00BA4860"/>
    <w:rsid w:val="00BF46AC"/>
    <w:rsid w:val="00C330F8"/>
    <w:rsid w:val="00CD2C90"/>
    <w:rsid w:val="00DE0624"/>
    <w:rsid w:val="00DF0FC7"/>
    <w:rsid w:val="00E64A2C"/>
    <w:rsid w:val="00EE1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60F3C2"/>
  <w15:chartTrackingRefBased/>
  <w15:docId w15:val="{F01A8E93-0F05-4DE6-BBF8-321DA27D0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14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14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14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14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237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C65707-7268-41DF-BE4B-ED53015F8E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3</TotalTime>
  <Pages>5</Pages>
  <Words>1128</Words>
  <Characters>6436</Characters>
  <Application>Microsoft Office Word</Application>
  <DocSecurity>0</DocSecurity>
  <Lines>53</Lines>
  <Paragraphs>15</Paragraphs>
  <ScaleCrop>false</ScaleCrop>
  <Company/>
  <LinksUpToDate>false</LinksUpToDate>
  <CharactersWithSpaces>7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钱 昌瑞</dc:creator>
  <cp:keywords/>
  <dc:description/>
  <cp:lastModifiedBy>钱 昌瑞</cp:lastModifiedBy>
  <cp:revision>8</cp:revision>
  <dcterms:created xsi:type="dcterms:W3CDTF">2022-02-14T07:16:00Z</dcterms:created>
  <dcterms:modified xsi:type="dcterms:W3CDTF">2022-03-04T01:17:00Z</dcterms:modified>
</cp:coreProperties>
</file>